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4D7D03" w14:textId="1E51DF04" w:rsidR="000E7F8C" w:rsidRPr="0088552E" w:rsidRDefault="000E7F8C" w:rsidP="000E7F8C">
      <w:pPr>
        <w:rPr>
          <w:rFonts w:ascii="Times New Roman" w:hAnsi="Times New Roman" w:cs="Times New Roman"/>
          <w:smallCap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4 </w:t>
      </w:r>
      <w:r w:rsidRPr="0088552E">
        <w:rPr>
          <w:rFonts w:ascii="Times New Roman" w:hAnsi="Times New Roman" w:cs="Times New Roman"/>
          <w:sz w:val="24"/>
          <w:szCs w:val="24"/>
        </w:rPr>
        <w:t>Table</w:t>
      </w:r>
    </w:p>
    <w:tbl>
      <w:tblPr>
        <w:tblW w:w="13892" w:type="dxa"/>
        <w:jc w:val="center"/>
        <w:tblLayout w:type="fixed"/>
        <w:tblLook w:val="0400" w:firstRow="0" w:lastRow="0" w:firstColumn="0" w:lastColumn="0" w:noHBand="0" w:noVBand="1"/>
      </w:tblPr>
      <w:tblGrid>
        <w:gridCol w:w="2970"/>
        <w:gridCol w:w="2084"/>
        <w:gridCol w:w="1787"/>
        <w:gridCol w:w="1439"/>
        <w:gridCol w:w="1975"/>
        <w:gridCol w:w="1787"/>
        <w:gridCol w:w="1850"/>
      </w:tblGrid>
      <w:tr w:rsidR="000E7F8C" w:rsidRPr="0050253A" w14:paraId="48F2F7B1" w14:textId="77777777" w:rsidTr="00E81584">
        <w:trPr>
          <w:trHeight w:val="300"/>
          <w:jc w:val="center"/>
        </w:trPr>
        <w:tc>
          <w:tcPr>
            <w:tcW w:w="29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1BD92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OTU</w:t>
            </w:r>
          </w:p>
        </w:tc>
        <w:tc>
          <w:tcPr>
            <w:tcW w:w="531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927004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Digestive Gland</w:t>
            </w:r>
          </w:p>
        </w:tc>
        <w:tc>
          <w:tcPr>
            <w:tcW w:w="56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EE02B8A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Hemolymph</w:t>
            </w:r>
          </w:p>
        </w:tc>
      </w:tr>
      <w:tr w:rsidR="000E7F8C" w:rsidRPr="0050253A" w14:paraId="1E6EF498" w14:textId="77777777" w:rsidTr="00E81584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C1521BC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BBFA5F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Control-Absent</w:t>
            </w:r>
          </w:p>
        </w:tc>
        <w:tc>
          <w:tcPr>
            <w:tcW w:w="17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80D684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Case-Absent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B27525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Case-Present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944FB90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Control-Absent</w:t>
            </w:r>
          </w:p>
        </w:tc>
        <w:tc>
          <w:tcPr>
            <w:tcW w:w="17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673851A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Case-Absent</w:t>
            </w:r>
          </w:p>
        </w:tc>
        <w:tc>
          <w:tcPr>
            <w:tcW w:w="1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8C5FC5B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Case-Present</w:t>
            </w:r>
          </w:p>
        </w:tc>
      </w:tr>
      <w:tr w:rsidR="000E7F8C" w:rsidRPr="0050253A" w14:paraId="690029EF" w14:textId="77777777" w:rsidTr="00E81584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A3447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Otu001_Rickettsiale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43F18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0253A">
              <w:rPr>
                <w:rFonts w:ascii="Times New Roman" w:hAnsi="Times New Roman" w:cs="Times New Roman"/>
                <w:b/>
                <w:color w:val="000000"/>
              </w:rPr>
              <w:t>45.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53124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0253A">
              <w:rPr>
                <w:rFonts w:ascii="Times New Roman" w:hAnsi="Times New Roman" w:cs="Times New Roman"/>
                <w:b/>
                <w:color w:val="000000"/>
              </w:rPr>
              <w:t>20.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10B1F79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9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2C34649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0253A">
              <w:rPr>
                <w:rFonts w:ascii="Times New Roman" w:hAnsi="Times New Roman" w:cs="Times New Roman"/>
                <w:b/>
                <w:color w:val="000000"/>
              </w:rPr>
              <w:t>30.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C5CD8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2D41C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0E7F8C" w:rsidRPr="0050253A" w14:paraId="2B40A149" w14:textId="77777777" w:rsidTr="00E81584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5A817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Otu002_Yokenella_sp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E5445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3B3B5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261FC06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0253A">
              <w:rPr>
                <w:rFonts w:ascii="Times New Roman" w:hAnsi="Times New Roman" w:cs="Times New Roman"/>
                <w:b/>
                <w:color w:val="000000"/>
              </w:rPr>
              <w:t>37.1</w:t>
            </w:r>
          </w:p>
        </w:tc>
        <w:tc>
          <w:tcPr>
            <w:tcW w:w="19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40E40C8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800E3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6E233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0253A">
              <w:rPr>
                <w:rFonts w:ascii="Times New Roman" w:hAnsi="Times New Roman" w:cs="Times New Roman"/>
                <w:b/>
                <w:color w:val="000000"/>
              </w:rPr>
              <w:t>52.8</w:t>
            </w:r>
          </w:p>
        </w:tc>
      </w:tr>
      <w:tr w:rsidR="000E7F8C" w:rsidRPr="0050253A" w14:paraId="5016B97C" w14:textId="77777777" w:rsidTr="00E81584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8306E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Otu003_Aeromonas_sp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6CDAB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CED91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CE2A25B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29.1</w:t>
            </w:r>
          </w:p>
        </w:tc>
        <w:tc>
          <w:tcPr>
            <w:tcW w:w="19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D7B25E4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99BCF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B10F7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42.5</w:t>
            </w:r>
          </w:p>
        </w:tc>
      </w:tr>
      <w:tr w:rsidR="000E7F8C" w:rsidRPr="0050253A" w14:paraId="1A9B9AFD" w14:textId="77777777" w:rsidTr="00E81584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6974D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Otu006_Bacteroides_sp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722DD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15378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26C24F7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19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9D31A08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A79F2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53F56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0E7F8C" w:rsidRPr="0050253A" w14:paraId="35E86FA8" w14:textId="77777777" w:rsidTr="00E81584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5A018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Otu008_Limnohabitans_sp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B9DCC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17638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9313DC0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9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11ACEE2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F8FA9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0253A">
              <w:rPr>
                <w:rFonts w:ascii="Times New Roman" w:hAnsi="Times New Roman" w:cs="Times New Roman"/>
                <w:b/>
                <w:color w:val="000000"/>
              </w:rPr>
              <w:t>37.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7453F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0E7F8C" w:rsidRPr="0050253A" w14:paraId="67D1D78B" w14:textId="77777777" w:rsidTr="00E81584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05DEB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Otu010_Facklamia_sp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FCAB3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01610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A9B1FE8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9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C23D4AF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30967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C875E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0E7F8C" w:rsidRPr="0050253A" w14:paraId="462F7F2A" w14:textId="77777777" w:rsidTr="00E81584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6EAC0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Otu023_Polynucleobacter_sp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8C03C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39AA3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5B014B7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9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F177E7B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C11E6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12.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75687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0E7F8C" w:rsidRPr="0050253A" w14:paraId="02E47C63" w14:textId="77777777" w:rsidTr="00E81584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E4D7E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Otu045_Bradyrhizobium_sp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FAF71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A65A2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9.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879BAB0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9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0FBCCAE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7E169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F6DD0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0E7F8C" w:rsidRPr="0050253A" w14:paraId="4E2AFF44" w14:textId="77777777" w:rsidTr="00E81584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4A1CF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Otu048_Hyphomicrobium_sp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02C64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3A690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349988F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9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96E9346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4986E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8900D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0E7F8C" w:rsidRPr="0050253A" w14:paraId="1F6E401D" w14:textId="77777777" w:rsidTr="00E81584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FA48D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Otu088_Bradyrhizobium_sp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88EB0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6CB21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45B9EFD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9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9EEF5E6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C55EA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8D849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0E7F8C" w:rsidRPr="0050253A" w14:paraId="1579325A" w14:textId="77777777" w:rsidTr="00E81584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E58F9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Otu185_Legionella_sp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82A63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F0151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8B242BC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9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9B71CFB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FBE99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FBF43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0E7F8C" w:rsidRPr="0050253A" w14:paraId="2CBD7B4C" w14:textId="77777777" w:rsidTr="00E81584">
        <w:trPr>
          <w:trHeight w:val="300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8D6555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Otu Other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756862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47.8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327721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46.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110CD3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21.6</w:t>
            </w:r>
          </w:p>
        </w:tc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25BA57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36.7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6A8495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37.0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6D0DF7" w14:textId="77777777" w:rsidR="000E7F8C" w:rsidRPr="0050253A" w:rsidRDefault="000E7F8C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</w:tr>
    </w:tbl>
    <w:p w14:paraId="7C2FDFC9" w14:textId="77777777" w:rsidR="000E7F8C" w:rsidRPr="0050253A" w:rsidRDefault="000E7F8C" w:rsidP="000E7F8C">
      <w:pPr>
        <w:rPr>
          <w:rFonts w:ascii="Times New Roman" w:hAnsi="Times New Roman" w:cs="Times New Roman"/>
          <w:smallCaps/>
        </w:rPr>
      </w:pPr>
    </w:p>
    <w:p w14:paraId="698AAE21" w14:textId="77777777" w:rsidR="000E7F8C" w:rsidRDefault="000E7F8C"/>
    <w:sectPr w:rsidR="000E7F8C" w:rsidSect="000E7F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F8C"/>
    <w:rsid w:val="000E7F8C"/>
    <w:rsid w:val="00B7662A"/>
    <w:rsid w:val="00D46CF7"/>
    <w:rsid w:val="00F12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AB369"/>
  <w15:chartTrackingRefBased/>
  <w15:docId w15:val="{D25B2C70-87DD-4225-9758-206323281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F8C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F8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7F8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7F8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7F8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7F8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7F8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7F8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7F8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7F8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F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7F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7F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7F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7F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7F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F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7F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7F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7F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7F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7F8C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7F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7F8C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7F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7F8C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7F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F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F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7F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s Da Silva Neto, Jeronimo</dc:creator>
  <cp:keywords/>
  <dc:description/>
  <cp:lastModifiedBy>Gomes Da Silva Neto, Jeronimo</cp:lastModifiedBy>
  <cp:revision>2</cp:revision>
  <dcterms:created xsi:type="dcterms:W3CDTF">2024-08-09T16:33:00Z</dcterms:created>
  <dcterms:modified xsi:type="dcterms:W3CDTF">2024-08-09T16:42:00Z</dcterms:modified>
</cp:coreProperties>
</file>